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  <w:bookmarkStart w:id="0" w:name="_GoBack"/>
      <w:bookmarkEnd w:id="0"/>
    </w:p>
    <w:p>
      <w:pPr>
        <w:jc w:val="center"/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</w:pPr>
    </w:p>
    <w:p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>Table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>.S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 w:bidi="ar"/>
        </w:rPr>
        <w:t>7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 xml:space="preserve"> The primer sequence of 3C experiments used in this study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  <w:t>rimer</w:t>
            </w:r>
          </w:p>
        </w:tc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  <w:t>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rimer A</w:t>
            </w:r>
          </w:p>
        </w:tc>
        <w:tc>
          <w:tcPr>
            <w:tcW w:w="4261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AATCCAGGACCAGACGGATT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rimer B</w:t>
            </w:r>
          </w:p>
        </w:tc>
        <w:tc>
          <w:tcPr>
            <w:tcW w:w="4261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CATCAACACAGCTGGACTAGAGC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rimer C</w:t>
            </w:r>
          </w:p>
        </w:tc>
        <w:tc>
          <w:tcPr>
            <w:tcW w:w="4261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CAGCAGGTCCCTAGTATCAGA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rimer D</w:t>
            </w:r>
          </w:p>
        </w:tc>
        <w:tc>
          <w:tcPr>
            <w:tcW w:w="4261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TATCAGGATGATGCTGGCCTCG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L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oading control</w:t>
            </w:r>
          </w:p>
        </w:tc>
        <w:tc>
          <w:tcPr>
            <w:tcW w:w="4261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: GAAATCGTGCGTGACATTAA</w:t>
            </w:r>
          </w:p>
          <w:p>
            <w:pP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: AAGGAAGGCTGGAAGAGTG</w:t>
            </w:r>
          </w:p>
        </w:tc>
      </w:tr>
    </w:tbl>
    <w:p>
      <w:pPr>
        <w:jc w:val="center"/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lNzY5YjQwNGY2ZmY5MDA5ZTdlYTNiZjgwYzQyMTEifQ=="/>
    <w:docVar w:name="KSO_WPS_MARK_KEY" w:val="6970a18f-1a91-4e44-8212-0ce819c3e512"/>
  </w:docVars>
  <w:rsids>
    <w:rsidRoot w:val="00E67F42"/>
    <w:rsid w:val="00114CF3"/>
    <w:rsid w:val="00140EB5"/>
    <w:rsid w:val="001A37C6"/>
    <w:rsid w:val="00210E99"/>
    <w:rsid w:val="002569A1"/>
    <w:rsid w:val="00412652"/>
    <w:rsid w:val="004827C6"/>
    <w:rsid w:val="00855678"/>
    <w:rsid w:val="00974227"/>
    <w:rsid w:val="00C404D5"/>
    <w:rsid w:val="00CD0768"/>
    <w:rsid w:val="00DF4512"/>
    <w:rsid w:val="00E20EAF"/>
    <w:rsid w:val="00E2195C"/>
    <w:rsid w:val="00E67F42"/>
    <w:rsid w:val="00E72EA5"/>
    <w:rsid w:val="00E752C8"/>
    <w:rsid w:val="00F77746"/>
    <w:rsid w:val="00FF7151"/>
    <w:rsid w:val="13D52E09"/>
    <w:rsid w:val="152E4A94"/>
    <w:rsid w:val="15303420"/>
    <w:rsid w:val="16E25F65"/>
    <w:rsid w:val="42942D10"/>
    <w:rsid w:val="47EC63ED"/>
    <w:rsid w:val="49181371"/>
    <w:rsid w:val="5643013D"/>
    <w:rsid w:val="644040FF"/>
    <w:rsid w:val="71E0320C"/>
    <w:rsid w:val="7DAF6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48</Words>
  <Characters>5434</Characters>
  <Lines>396</Lines>
  <Paragraphs>381</Paragraphs>
  <TotalTime>11</TotalTime>
  <ScaleCrop>false</ScaleCrop>
  <LinksUpToDate>false</LinksUpToDate>
  <CharactersWithSpaces>5672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1T08:15:00Z</dcterms:created>
  <dc:creator>hp</dc:creator>
  <cp:lastModifiedBy>左祥林</cp:lastModifiedBy>
  <dcterms:modified xsi:type="dcterms:W3CDTF">2025-08-21T06:32:1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98D56824A1404BCB84646C7F8A3DDA1D</vt:lpwstr>
  </property>
  <property fmtid="{D5CDD505-2E9C-101B-9397-08002B2CF9AE}" pid="4" name="GrammarlyDocumentId">
    <vt:lpwstr>f56480744527b56c360c2a002d09075550d8d416c76350745b1393ef934b2ecb</vt:lpwstr>
  </property>
</Properties>
</file>